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137"/>
        <w:gridCol w:w="991"/>
        <w:gridCol w:w="850"/>
        <w:gridCol w:w="850"/>
        <w:gridCol w:w="850"/>
        <w:gridCol w:w="851"/>
        <w:gridCol w:w="992"/>
        <w:gridCol w:w="788"/>
      </w:tblGrid>
      <w:tr w:rsidR="00495B20" w:rsidRPr="00495B20" w14:paraId="68AF18F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D75938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2AA5CF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BD5A5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GeneRatio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401AB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BgRatio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4EC22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57BA89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p.adjust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00635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qvalu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DEF749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geneI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659A8D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495B20" w:rsidRPr="00495B20" w14:paraId="31E1B8F7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05DCC6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11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977F50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008E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668BE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10FAF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44E-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D79F4A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80E-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ACB49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3E-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E97F41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CASP9/CASP3/CASP8/</w:t>
            </w:r>
            <w:bookmarkStart w:id="0" w:name="_GoBack"/>
            <w:bookmarkEnd w:id="0"/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DKN1A/TP53/CDK1/CCNB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67C194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95B20" w:rsidRPr="00495B20" w14:paraId="6758F29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B81BA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D1ABB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B48BB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161441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6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7E51A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22E-1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0EE34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10E-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313D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96E-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08D8F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9/CASP3/CASP8/PRKCA/CDKN1A/TP53/PCNA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8790F9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495B20" w:rsidRPr="00495B20" w14:paraId="466C5E3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5F950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FE4DEE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48D2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6B155D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37C30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22E-1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41787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89E-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B6A14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77E-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D550D6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PTGS2/BCL2/BAX/CASP9/CASP3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2F043F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95B20" w:rsidRPr="00495B20" w14:paraId="2D20C023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67CEC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77598B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570833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65B9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179282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24E-0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06206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9E-0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151CA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19E-0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2F81BD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9/CASP3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350C84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95B20" w:rsidRPr="00495B20" w14:paraId="37FF08E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C77BE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152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8E19D9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latinum drug resistanc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6889D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7DF0F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D926CC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04E-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564FE6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6E-0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8111B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1E-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91277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CASP9/CASP3/CASP8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3A4E55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508152C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057F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3E611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man cytomegalovirus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2F72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4C4EF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25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7D5B0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34E-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19EF8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56E-0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074C5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1E-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094D5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BAX/CASP9/CASP3/CASP8/PRKCA/CDKN1A/TP53/MYC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E926C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495B20" w:rsidRPr="00495B20" w14:paraId="3694E06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C521FE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9F62F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aposi sarcoma-associated herpesvirus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EA4B3D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F9305B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4FC89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84E-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DCF847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45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D1A0F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7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BD3FFF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JUN/BAX/CASP9/CASP3/CASP8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F0ED1D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95B20" w:rsidRPr="00495B20" w14:paraId="1199B797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70905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516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15E9F7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asl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19739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7491B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0711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1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2C4ED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46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DA2CA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7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EF0D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9/CASP3/CASP8/TP53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1D69EE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95B20" w:rsidRPr="00495B20" w14:paraId="10678193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24E8E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006F57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pstein-Barr virus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03245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95856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02BA7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1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B251B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82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F695F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E47B4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9/CASP3/CASP8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59218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95B20" w:rsidRPr="00495B20" w14:paraId="7C08B77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DE295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89BC7E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50BE8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3AB656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4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5D877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57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C22CDC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84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3D14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3CB84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R2/JUN/ESR1/PGR/BAX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C7553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95B20" w:rsidRPr="00495B20" w14:paraId="0638D98E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5722C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152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113CB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ndocrine resistanc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5285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DC585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035AA9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61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DE4A6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84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BD952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455F0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R2/JUN/ESR1/BCL2/BAX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F5AB75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49A55D79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DFED8C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3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4CE387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59B4C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A7823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DF432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85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C44A4F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94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0796BB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2689D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3/PRKCA/IL1B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A841EF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41ED7D51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7FFC01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7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787FE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man immunodeficiency virus 1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D09D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47B6D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3D0D1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98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2B5EA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94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5DA205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C17082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9/CASP3/CASP8/PRKCA/CDK1/CCNB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AA1F2D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95B20" w:rsidRPr="00495B20" w14:paraId="1A1CC2B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ED5F2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21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367FCA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poptosis - multiple speci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54C0A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6F97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91A3C2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12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E82BDD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94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B9F63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40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12761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CASP9/CASP3/CASP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ECC2E6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1BF2B5F2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C66C12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D0C7A0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yroid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B2A4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A4C7F6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C190B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52E-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D918E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85E-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A9CB1F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79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63B0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DKN1A/TP53/MYC/PPARG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36EC7C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3BB8F2C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93AD58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2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11ED3B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AC0ED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C2D49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A62169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51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0A97F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83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174E68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74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BB9B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9/CASP3/CASP8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446D07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42BEFBF2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145711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491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01041D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trogen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B9CD3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501713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624A5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67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CC9C36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90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359B57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08E-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942DF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R2/NCOA2/JUN/ESR1/PGR/BCL2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6B32C8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398D6592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3D45DC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51DDC6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59E329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07A16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CC7980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95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020139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26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9C79E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03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FD31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ASP9/CASP3/CASP8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663465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2DD90CA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7E6B3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CE3899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ndometrial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21A48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B158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FA392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45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2D346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54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E4026E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17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20B9A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ASP9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87EA6F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46FD0BF2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AC74D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AECFB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luenza 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089B09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D48E74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7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DE494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96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AADA84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.75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1D2E7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22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8D5F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SS1/BAX/CASP9/CASP3/CASP8/PRKCA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7A604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67F39949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4C02BD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5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B5DAFC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42DC18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A656C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ECF25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76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19281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65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235D8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13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7C720C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BCL2/BAX/CASP9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D40BF3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554E48F5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74C614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83DDAB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small cell lung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FD194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3BF1D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5E20C6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81E-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C0298B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65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AAA9C3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13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38F3F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ASP9/PRKCA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9F3B40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005C0F4A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51C5B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1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71B71E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hyroid hormone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ED4BA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7C7AB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7BD28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15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47A8F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68E-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298FC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62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7D97C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COA2/ESR1/CASP9/PRKC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934F9B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3A422D14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6C3337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1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99A552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C21AE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18FDAC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6C9C91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2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34FA7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0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7938B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10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809E2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DKN1A/TP53/CDK1/PCNA/MYC/CCNB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33F9BA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398D826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C83DF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0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7FD4A0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iral carcinogene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B0EA61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06CA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B9CEE0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21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E6491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326520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12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26567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AX/CASP3/CASP8/CDKN1A/TP53/CDK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D132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2896B491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4D1475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0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BAADA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oteoglycans in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81D1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3513EA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5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DE69F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28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594BB0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5D86E6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.12E-0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0F9A3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R/ESR1/CASP3/PRKCA/CDKN</w:t>
            </w: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09B158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</w:tr>
      <w:tr w:rsidR="00495B20" w:rsidRPr="00495B20" w14:paraId="69C12B17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899D93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3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12E27B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almonella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2B53A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D87416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E5B1B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92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DE848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2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8F15D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145E16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CASP3/CASP8/MYC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0E4EF6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6116B63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29F080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65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A04688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L-17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2A2D4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16CAE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7344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77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51BC0B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BD98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5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887CD8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JUN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CE4D04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326C5402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5848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8E024A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9EB732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ACD65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9A78C2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54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BB908D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7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494007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7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E1795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R/BCL2/CASP9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0F7EDD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352D33B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DF90B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62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BF9AF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-type lectin receptor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A8D1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77CDF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A25E3E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.74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AA5AC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E0A23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2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BD02E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JUN/CASP8/IL1B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2265F9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6C80A50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224C4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3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77FFE6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egionell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4F9D6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D56F03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49EF0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.99E-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E63CE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2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5F0921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29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20463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SP9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63223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7EF8D80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47BA8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15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0CBEE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7E82A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67363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5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984F0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0594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A1D627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2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583B2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E2875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R/CHRM2/BCL2/CASP9/PRKCA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86FAAD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95B20" w:rsidRPr="00495B20" w14:paraId="1AA30873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B84AF6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66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C48FB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NF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E425A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9844EB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CC389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1014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A3D3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2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F946C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D1D5B5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JUN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A452B8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79DBC76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87DE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4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6763D7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oxoplasm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217F2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D181BD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0EFE53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1014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E38281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2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B68044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78070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BCL2/CASP9/CASP3/CASP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7B29A7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5A15D877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F7D98E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37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05FB1B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EGF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3133D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9F67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47C98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1437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0C09F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3E6A66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8B030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KDR/CASP9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9FF16A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7EB7D0A4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31E437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72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B0F1E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erotonergic synap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E06489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1ACBC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5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094B3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2484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9866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7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95F38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2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ACF1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PTGS1/SLC6A4/CASP3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9C2BC1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5CA1B0F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CCC2C8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72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FD5D23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urotrophin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EDB22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D9B62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2EB4F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4672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E2232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76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86C6A4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6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37474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TP53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DB6E5F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1A7E1E8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20DD07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513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03209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thogenic Escherichia coli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057BD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6D028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806046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1584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9E4A34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8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359119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8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05BC0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AX/CASP9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60B4C6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2E9E998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66BD9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0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78551A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9A6C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36D0E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9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F7F91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22283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1CC24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10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255D11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2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14455F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R/JUN/CASP3/PRKCA/TP53/MYC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5A3F94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5ED633D2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5753C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D9C97D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liom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78DB7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87E9A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5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1A7BF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29076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1268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356D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B418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PRKCA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F20F7F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6235A5FE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8EDED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41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070ED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luid shear stress and atheroscler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D0D47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7410A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CAFC9A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035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D9117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7F183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ED0824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R/JUN/BCL2/TP53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02262D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19C623E7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F2DF8B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3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1AB261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ertus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E2627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E7EB4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392B3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059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3B36D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B3C4D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93A48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JUN/CASP3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C1AC36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19D4DDF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5C09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2DA7AF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AB41F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0EBFC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3E10D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059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BC4C6A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704EB8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2CD4AA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ASP9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8B4C42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6C4EFCC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653F42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DC9F7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323F1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AAB33F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F65A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059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FCFE4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B4044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159FE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AA4B8B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1BB8E985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D433B6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0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74A966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icroRNAs in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378481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72FC1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1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E3EC93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0845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9BB07C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26E07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7E40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BCL2/CASP3/PRKCA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B86C17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56BC77C9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FE34D6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4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E1CA00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eishmania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B3467A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78C77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89AFC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2175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28FC9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5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06F3FD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64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F1E9A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PTGS2/JUN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99DD33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59B94B25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74C4A9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152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4D5496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GFR tyrosine kinase inhibitor resistanc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6E05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D50C5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47121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35504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8EB85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46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B42478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BEFE2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R/BCL2/BAX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28FE8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6FA0C301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484BCE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350E54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78C7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87C3B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4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6C2DE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41847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128E7E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69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54918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80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60E7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C9372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2A7A6E05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565F2C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3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31F880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n-alcoholic fatty liver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BB3005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D20C41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D10D42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43155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A7651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70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DDC82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81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854146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AX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C9F688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39DCE8E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DB814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401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0FB0A8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rbB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CFF4C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EE22F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5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BFA80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4697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9D257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82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B4722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8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68BDCC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PRKCA/CDKN1A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EA1378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21181CC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DEAC5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21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B85A28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ellular senescenc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B9D04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77A0D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620D4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1668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FA541D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96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1DB295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93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CE122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DKN1A/TP53/CDK1/MYC/CCNB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F9C0FD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6EA20E1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157D6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3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47984B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higell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E5D46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11239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C8E507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3710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AB1901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0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F1984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95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6C828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BAX/TP53/IL1B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8D997D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081BE37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A0412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3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93B1A0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Wnt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B63314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6722E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6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AB1C5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5801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EA808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12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F5169F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01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5A5E0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PARD/JUN/PRKC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2D608C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4942D0D4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0F2C51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C7EFFC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2776F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0CD84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D2B64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7137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A76D0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5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F0E780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2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1FF0F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96B6D0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2B103D73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35237B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42F89F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epatocellular carcinom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CCD4E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31135C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6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49F20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7243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DD700B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5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431DD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2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DD4F4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PRKCA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637F07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0F57ECFA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9123E2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4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BE7C5D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agas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9DE19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E4037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A65F3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93563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3A63D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18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F1504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52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6404D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JUN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C1A13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508E00C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B2ADD9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4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68452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moebia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D557F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3FEC3A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FA42FD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093563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CB12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18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18283F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52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70D01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CASP3/PRKCA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90FDC9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530410DA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2C13C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62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300D5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D-like receptor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7C396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8B27E2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8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29D98C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014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2FB97A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39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F6082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6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A3D7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CL2/CASP8/IL1B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592FD1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6F7783D4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E076F8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06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E4F9E2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IF-1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F73633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B2D48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912A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1988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1ECF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94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033CB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88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3E56C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BCL2/PRKCA/CDKN1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93357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076DFE71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7094C2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0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ABC21C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ranscriptional misregulation in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67C6E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E47357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9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CDAAEA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32054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C6B45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2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A473A8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0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9D5AE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DKN1A/TP53/MYC/PPARG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B4640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098BCFC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1C6FAB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02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98DD54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3C4D4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6E5F8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252E49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6184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117EB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14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DBBF81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45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2A6FB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DRD1/CHRM2/ADRB2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A0B962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2A5A75E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3AFB47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07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6AA9CD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phingolipid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4F77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A0188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DA4AF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65936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7B921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19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DA16A4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47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78114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PRKC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D3B63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1C778A8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6AAE0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492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6A2634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gulation of lipolysis in adipocyt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C8ACC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9961D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E4ACE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775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6DEA96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46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14D06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6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8B8A9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PTGS1/ADRB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850527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170605A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10914F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1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476E22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ntington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CE235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2EBD8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0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6291C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182167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398F3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52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37EEB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6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CDFC7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ASP9/CASP3/CASP8/TP53/PPARG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25AF8C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3CE840A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D1426C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41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9202F8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CB3CD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E9907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58244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16550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075C6F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637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15DAFA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04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228FBB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SP9/CASP3/CASP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94DE8C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71B474B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05C2F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11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914D48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ocyte mei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F29CFE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219A5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F80ED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16852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5D228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637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0223C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04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824677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R/PGR/CDK1/CCNB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7A0DFB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794E1C7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2EF1B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A086B4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man T-cell leukemia virus 1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08EE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A7A93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1493A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35936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7054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683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6FC66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26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1BBA4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BAX/CDKN1A/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9C72E7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22B82459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4A6D28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EE7620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sal cell carcinom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A8905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B645B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99DCE8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49073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0908B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10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39FBE6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39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5752A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B0B7C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347804C4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571C3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1E3029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uman papillomavirus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E717B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84F46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3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FA042F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270904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3514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61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645E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6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A7F51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BAX/CASP3/CASP8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15351D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742673C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B5BB49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3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82CA39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mphetamine addi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8D508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F57B92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6763D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22833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6DF1F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894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E7854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27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0F140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DRD1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2424A3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1FAE3FB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2356C7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69002B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elanom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C4809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6852EF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678FF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36423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60B1FE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995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3D459C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75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8423B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DKN1A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C5B252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175268E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ACFE9F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1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54F53F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rkinson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54FD3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A83736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4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FEE643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10616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787AE9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06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4155B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28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82CB5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RD1/BAX/CASP9/CASP3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8BF8B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179253E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F8FDC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2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CF9F96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xytocin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E0AE1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284915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2C955F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2292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0F3622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23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0A782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36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0B0F45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JUN/PRKCA/CDKN1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F99BA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29A9A8C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3AA5A8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1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95FC6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myotrophic lateral scler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3DFF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74018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6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6B3BC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33966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E15A2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37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4C2C4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43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94AD29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BCL2/BAX/CASP9/CASP3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67ECDC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7CFC056A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CBCD7C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6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AF907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erpes simplex virus 1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45F9A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88308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9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BA53E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45383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230B85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52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21D37D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50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F37F6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CASP9/CASP3/CASP8/TP53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6B85E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95B20" w:rsidRPr="00495B20" w14:paraId="2A3AAB5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68BD4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C330E5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lzheimer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B8D6B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1251D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6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4DBA99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63938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A06982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84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A0882E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65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93F87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PTGS2/CASP9/CASP3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EAEFD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95B20" w:rsidRPr="00495B20" w14:paraId="3E4AB7E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7CCA25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421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07CCD1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ecropto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D5550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92CE89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AE4592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47386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53CF4A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93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82691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570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06303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BAX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4752CF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417D01F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37EE1C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2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A871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ion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1AE06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41FF0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7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4F402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605848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5DE22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506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3B9C9E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19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83BE0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CASP9/CASP3/IL1B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E1D9F8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95B20" w:rsidRPr="00495B20" w14:paraId="4A09A74F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3C11BF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54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25BF9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ap jun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7E904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B715D7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71B731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639197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1C64D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569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354B02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49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2F7406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DRD1/PRKCA/CDK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6EA7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0F40DB3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F64594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21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7C252A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Longevity regulat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EAE58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2736F4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181333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65954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977E6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599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D92E0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6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C8938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AX/TP53/PPARG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9CF42C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5C1C219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62721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1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4633C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nRH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3E236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0E1F24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1853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744787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B58858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783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E07BBD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851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9BD6C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PRKCA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2F5D5E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69E8B6E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415E8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1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CD3E4C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ogesterone-mediated oocyte matura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FCF65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845E0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17D8E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884423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E9162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092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0274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999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64CCE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GR/CDK1/CCNB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B8FE2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4C6D153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FBC9D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75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1F6B1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lammatory mediator regulation of TRP channel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03665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D7918D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9BA49F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90909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AB4778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124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85B288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014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2D8CE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KCA/IL1B/PRKCD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A82F1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04801BE4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D39BF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06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41373C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F-kappa B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4C73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0549A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E6CB1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011793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F09A87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309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8FB95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02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C6F5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BCL2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FB602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6B9DC4DA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1BAA72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62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0ABA59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FD4A1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70FDD7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B1311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011793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6B63FE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309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BDC8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02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3B6131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CASP8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B07F7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2DA987C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95C7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28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307A77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rathyroid hormone synthesis, secretion and a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B1A74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6B174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867BE8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065585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0517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391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160E7B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42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A67B5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PRKCA/CDKN1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6D6E8A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14BF994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BCA76B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138543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04B6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DDF0E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01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16F099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072661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BCF802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391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744F0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42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307C1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KDR/JUN/BCL2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BA49A4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5D15D86F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568A39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43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A59C84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frican trypanosomiasi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652A8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11C611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8C695F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08719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73E51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444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A28A4A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167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4294A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KCA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94EBF8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63DDEBF0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A1CFE0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725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54B2FD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olinergic synap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77DD6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762B3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1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D6397B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266833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0BF578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761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78E14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318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0BE54B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HRM2/BCL2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0C4402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37544A29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3B132D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sa04024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FF9894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AMP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15253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D418B7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16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8F4D6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369261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9A7DE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951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DDEEC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409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1EF20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DRD1/CHRM2/ADRB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A38FD2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95B20" w:rsidRPr="00495B20" w14:paraId="2530866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7ADD8F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38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3686B6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steoclast differentia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EDC7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18EA2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DCEDC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767303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9BE4D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767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3A78A7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79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78AA9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IL1B/PPARG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93519E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3C8EF52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A1913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26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E4D86E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laxin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3C6F0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C7B709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2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9A90D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80407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2B469D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804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E4D4B2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816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649D0A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S2/JUN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8D709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2893E26F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35F8DC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03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3CE85A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caine addi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EAFFC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6395D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579230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895213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341214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953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A7607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887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42B7E0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DRD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38ECE7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739FEE1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C62741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6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80BB5C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ndocrine and other factor-regulated calcium reabsorp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49419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666E5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9A2C3E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196903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429B1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53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A4556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164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0F1BC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R1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BA9940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537E7AEE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97DB3B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26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66502F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drenergic signaling in cardiomyocyt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2EDAF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93733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4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FB839B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629739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98AB31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537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05472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564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A86ABA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DRB2/BCL2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B7430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2984E753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63EE6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059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60E9E5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rachidonic acid metabolism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DDEF4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230ADE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3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8BC16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030845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880BB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124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A35A61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924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31DF4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TGS2/PTGS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F4F8A9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26F8E2B8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AAB299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29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367D99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GnRH secre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13CEE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CF615B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4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7ACE3F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1202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EB2E96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24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AFF5D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979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7838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R2/PRKC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417252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204EBDD9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51E845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32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EC89D4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45ACA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8FDDEE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5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5C57E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210618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7A3E2B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355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3CBAF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034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DCF8E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IL1B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944D29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3120444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7D5F80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63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6985E3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AK-STAT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E621BC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4D0479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62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556F2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258877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8EBFC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386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60A7C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049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10B59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BCL2/CDKN1A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D131B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95B20" w:rsidRPr="00495B20" w14:paraId="5EE34A3D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DE90A1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2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0354FE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cute myeloid leukemi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471D3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37DD8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3B7AF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394525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E9ECB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585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E29FF4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144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C33B48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PARD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6A1F93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28F9527F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0A3DF0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13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39AFD35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itophagy - animal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4C0C4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58088F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8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F133EE7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488005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60EF3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699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1C6263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19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B5C56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TP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D62F90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07FF1F37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FDEA5C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1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89D23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Renal cell carcinom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52D15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34C68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69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0B0E21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582487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CDD626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79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157E3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244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797A13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CDKN1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F101B9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2AE32FBC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15D2CA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4917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E874BA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rolactin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76D19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6914C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D4FB6D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677964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626432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79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EA077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244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2DBFE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ESR2/ESR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3276F3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37F0644B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8AB038E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12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3B44AA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Epithelial cell signaling in </w:t>
            </w: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Helicobacter pylori infection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9FFFD8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lastRenderedPageBreak/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326D6E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40E9F00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677964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F6A959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79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CBC05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244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9E403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JUN/CASP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D13495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5EA2313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C44701C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523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88D940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entral carbon metabolism in canc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A7395D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F47809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0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1DF36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677964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0EC342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679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65678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244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B42B5B6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P53/MYC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941DC03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5B20" w:rsidRPr="00495B20" w14:paraId="412428B6" w14:textId="77777777" w:rsidTr="00495B20">
        <w:trPr>
          <w:trHeight w:val="276"/>
        </w:trPr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F46C175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hsa03320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8785B0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48035D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1B5E3FF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77/806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F885FB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373299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E38A794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80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E81B7D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821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76ED01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PARD/PPARG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A6F0BCA" w14:textId="77777777" w:rsidR="00A33CEF" w:rsidRPr="00495B20" w:rsidRDefault="00A33CEF" w:rsidP="00495B2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95B2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14:paraId="0C969BE4" w14:textId="77777777" w:rsidR="00AD3F86" w:rsidRPr="00495B20" w:rsidRDefault="00AD3F86" w:rsidP="00495B20">
      <w:pPr>
        <w:jc w:val="center"/>
        <w:rPr>
          <w:sz w:val="15"/>
          <w:szCs w:val="16"/>
        </w:rPr>
      </w:pPr>
    </w:p>
    <w:sectPr w:rsidR="00AD3F86" w:rsidRPr="00495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33A6C" w14:textId="77777777" w:rsidR="000961A3" w:rsidRDefault="000961A3" w:rsidP="00A33CEF">
      <w:r>
        <w:separator/>
      </w:r>
    </w:p>
  </w:endnote>
  <w:endnote w:type="continuationSeparator" w:id="0">
    <w:p w14:paraId="35FDAE66" w14:textId="77777777" w:rsidR="000961A3" w:rsidRDefault="000961A3" w:rsidP="00A3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DDE47" w14:textId="77777777" w:rsidR="000961A3" w:rsidRDefault="000961A3" w:rsidP="00A33CEF">
      <w:r>
        <w:separator/>
      </w:r>
    </w:p>
  </w:footnote>
  <w:footnote w:type="continuationSeparator" w:id="0">
    <w:p w14:paraId="6B6FC666" w14:textId="77777777" w:rsidR="000961A3" w:rsidRDefault="000961A3" w:rsidP="00A3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92B"/>
    <w:rsid w:val="000961A3"/>
    <w:rsid w:val="00495B20"/>
    <w:rsid w:val="00A33CEF"/>
    <w:rsid w:val="00A74FDD"/>
    <w:rsid w:val="00AD3F86"/>
    <w:rsid w:val="00E7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0858E-3047-4187-AD63-80210011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CE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33CE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33CEF"/>
    <w:rPr>
      <w:color w:val="954F72"/>
      <w:u w:val="single"/>
    </w:rPr>
  </w:style>
  <w:style w:type="paragraph" w:customStyle="1" w:styleId="msonormal0">
    <w:name w:val="msonormal"/>
    <w:basedOn w:val="a"/>
    <w:rsid w:val="00A33C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3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67</Words>
  <Characters>9507</Characters>
  <Application>Microsoft Office Word</Application>
  <DocSecurity>0</DocSecurity>
  <Lines>79</Lines>
  <Paragraphs>22</Paragraphs>
  <ScaleCrop>false</ScaleCrop>
  <Company/>
  <LinksUpToDate>false</LinksUpToDate>
  <CharactersWithSpaces>1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n1642</dc:creator>
  <cp:keywords/>
  <dc:description/>
  <cp:lastModifiedBy>ynn1642</cp:lastModifiedBy>
  <cp:revision>3</cp:revision>
  <dcterms:created xsi:type="dcterms:W3CDTF">2020-09-07T08:18:00Z</dcterms:created>
  <dcterms:modified xsi:type="dcterms:W3CDTF">2020-09-07T08:22:00Z</dcterms:modified>
</cp:coreProperties>
</file>